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84FBB6" w14:textId="1E60CCE4" w:rsidR="00F501D8" w:rsidRPr="002835AE" w:rsidRDefault="00F501D8" w:rsidP="002F153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835A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C33F30" w:rsidRPr="002835A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7</w:t>
      </w:r>
      <w:r w:rsidRPr="002835A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Differentially expressed genes related to glucose transport and oxidization in </w:t>
      </w:r>
      <w:r w:rsidRPr="002835AE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P. putida</w:t>
      </w:r>
      <w:r w:rsidRPr="002835A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LL-E4 and DLL-</w:t>
      </w:r>
      <w:r w:rsidRPr="002835AE">
        <w:rPr>
          <w:rFonts w:ascii="Cambria Math" w:eastAsia="宋体" w:hAnsi="Cambria Math" w:cs="Cambria Math"/>
          <w:b/>
          <w:color w:val="000000" w:themeColor="text1"/>
          <w:sz w:val="24"/>
          <w:szCs w:val="24"/>
        </w:rPr>
        <w:t>△</w:t>
      </w:r>
      <w:proofErr w:type="spellStart"/>
      <w:r w:rsidRPr="002835AE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pnpR</w:t>
      </w:r>
      <w:proofErr w:type="spellEnd"/>
      <w:r w:rsidR="00EA275F" w:rsidRPr="002835A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F2256F" w:rsidRPr="002835A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2256F" w:rsidRPr="002835AE">
        <w:rPr>
          <w:rFonts w:ascii="Times New Roman" w:hAnsi="Times New Roman" w:cs="Times New Roman"/>
          <w:b/>
          <w:sz w:val="24"/>
          <w:szCs w:val="24"/>
        </w:rPr>
        <w:t>The fold changes are reported in log</w:t>
      </w:r>
      <w:r w:rsidR="00F2256F" w:rsidRPr="002835AE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F2256F" w:rsidRPr="002835AE">
        <w:rPr>
          <w:rFonts w:ascii="Times New Roman" w:hAnsi="Times New Roman" w:cs="Times New Roman"/>
          <w:b/>
          <w:sz w:val="24"/>
          <w:szCs w:val="24"/>
        </w:rPr>
        <w:t>-based format.</w:t>
      </w:r>
    </w:p>
    <w:tbl>
      <w:tblPr>
        <w:tblW w:w="5376" w:type="pct"/>
        <w:jc w:val="center"/>
        <w:tblLayout w:type="fixed"/>
        <w:tblLook w:val="04A0" w:firstRow="1" w:lastRow="0" w:firstColumn="1" w:lastColumn="0" w:noHBand="0" w:noVBand="1"/>
      </w:tblPr>
      <w:tblGrid>
        <w:gridCol w:w="1419"/>
        <w:gridCol w:w="707"/>
        <w:gridCol w:w="3403"/>
        <w:gridCol w:w="1702"/>
        <w:gridCol w:w="1700"/>
      </w:tblGrid>
      <w:tr w:rsidR="00EB6FC0" w:rsidRPr="002F153A" w14:paraId="7384EEA9" w14:textId="77777777" w:rsidTr="002F153A">
        <w:trPr>
          <w:trHeight w:val="243"/>
          <w:jc w:val="center"/>
        </w:trPr>
        <w:tc>
          <w:tcPr>
            <w:tcW w:w="79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1175F5" w14:textId="77777777" w:rsidR="00A97FAC" w:rsidRPr="002835AE" w:rsidRDefault="00A97FAC" w:rsidP="006E310A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39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E6F7EB" w14:textId="77777777" w:rsidR="00A97FAC" w:rsidRPr="002835AE" w:rsidRDefault="00A97FAC" w:rsidP="006E310A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</w:t>
            </w:r>
            <w:r w:rsidR="00C566C2" w:rsidRPr="002835A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 w:rsidRPr="002835A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90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C1C9E3" w14:textId="77777777" w:rsidR="00A97FAC" w:rsidRPr="002835AE" w:rsidRDefault="00A97FAC" w:rsidP="006E310A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unction</w:t>
            </w:r>
          </w:p>
        </w:tc>
        <w:tc>
          <w:tcPr>
            <w:tcW w:w="19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AE94C" w14:textId="77777777" w:rsidR="00A97FAC" w:rsidRPr="002835AE" w:rsidRDefault="00A97FAC" w:rsidP="006E310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old change (log</w:t>
            </w:r>
            <w:r w:rsidRPr="002835A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bscript"/>
              </w:rPr>
              <w:t>2</w:t>
            </w:r>
            <w:r w:rsidRPr="002835A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)</w:t>
            </w:r>
          </w:p>
        </w:tc>
      </w:tr>
      <w:tr w:rsidR="00C33F30" w:rsidRPr="002F153A" w14:paraId="03C31B86" w14:textId="77777777" w:rsidTr="002F153A">
        <w:trPr>
          <w:trHeight w:val="275"/>
          <w:jc w:val="center"/>
        </w:trPr>
        <w:tc>
          <w:tcPr>
            <w:tcW w:w="79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C4B285" w14:textId="77777777" w:rsidR="00C33F30" w:rsidRPr="002835AE" w:rsidRDefault="00C33F30" w:rsidP="006E310A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39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016C2A" w14:textId="77777777" w:rsidR="00C33F30" w:rsidRPr="002835AE" w:rsidRDefault="00C33F30" w:rsidP="006E310A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90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9F448C" w14:textId="77777777" w:rsidR="00C33F30" w:rsidRPr="002835AE" w:rsidRDefault="00C33F30" w:rsidP="006E310A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2A629" w14:textId="14567153" w:rsidR="00C33F30" w:rsidRPr="002835AE" w:rsidRDefault="00C33F30" w:rsidP="00C33F30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4-GP vs E4-G</w:t>
            </w:r>
            <w:r w:rsidRPr="002835A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D4BD6" w14:textId="46208988" w:rsidR="00C33F30" w:rsidRPr="002835AE" w:rsidRDefault="00C33F30" w:rsidP="00C33F30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-GP vs R-G</w:t>
            </w:r>
            <w:r w:rsidRPr="002835A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C33F30" w:rsidRPr="002F153A" w14:paraId="1E94314A" w14:textId="77777777" w:rsidTr="002F153A">
        <w:trPr>
          <w:trHeight w:val="421"/>
          <w:jc w:val="center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A1CB" w14:textId="77777777" w:rsidR="00C33F30" w:rsidRPr="002835AE" w:rsidRDefault="00C33F30" w:rsidP="006E310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DW66_100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D8D6" w14:textId="77777777" w:rsidR="00C33F30" w:rsidRPr="002F153A" w:rsidRDefault="00C33F30" w:rsidP="006E31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F153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oprB</w:t>
            </w:r>
            <w:proofErr w:type="spellEnd"/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57FC1" w14:textId="77777777" w:rsidR="00C33F30" w:rsidRPr="002F153A" w:rsidRDefault="00C33F30" w:rsidP="006E3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outer membrane </w:t>
            </w:r>
            <w:proofErr w:type="spellStart"/>
            <w:r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rin</w:t>
            </w:r>
            <w:proofErr w:type="spellEnd"/>
            <w:r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uptake glucose from outer membrane to periplasmic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24A0" w14:textId="77777777" w:rsidR="00C33F30" w:rsidRPr="002F153A" w:rsidRDefault="00C33F30" w:rsidP="006E3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5 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CBA4" w14:textId="77777777" w:rsidR="00C33F30" w:rsidRPr="002F153A" w:rsidRDefault="00C33F30" w:rsidP="006E3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05 </w:t>
            </w:r>
          </w:p>
        </w:tc>
      </w:tr>
      <w:tr w:rsidR="00C33F30" w:rsidRPr="002F153A" w14:paraId="00940F64" w14:textId="77777777" w:rsidTr="002F153A">
        <w:trPr>
          <w:trHeight w:val="280"/>
          <w:jc w:val="center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AE23" w14:textId="77777777" w:rsidR="00C33F30" w:rsidRPr="002835AE" w:rsidRDefault="00C33F30" w:rsidP="006E310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DW66_100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4EC7" w14:textId="77777777" w:rsidR="00C33F30" w:rsidRPr="002F153A" w:rsidRDefault="00C33F30" w:rsidP="006E31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F153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tsA</w:t>
            </w:r>
            <w:proofErr w:type="spellEnd"/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70EDF" w14:textId="77777777" w:rsidR="00C33F30" w:rsidRPr="002F153A" w:rsidRDefault="00C33F30" w:rsidP="006E3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gar ABC transporter, periplasmic sugar-binding protein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84DA" w14:textId="77777777" w:rsidR="00C33F30" w:rsidRPr="002F153A" w:rsidRDefault="00C33F30" w:rsidP="006E3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76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82A1" w14:textId="77777777" w:rsidR="00C33F30" w:rsidRPr="002F153A" w:rsidRDefault="00C33F30" w:rsidP="006E3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11 </w:t>
            </w:r>
          </w:p>
        </w:tc>
      </w:tr>
      <w:tr w:rsidR="00C33F30" w:rsidRPr="002F153A" w14:paraId="292F18AA" w14:textId="77777777" w:rsidTr="002F153A">
        <w:trPr>
          <w:trHeight w:val="243"/>
          <w:jc w:val="center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2BF2" w14:textId="77777777" w:rsidR="00C33F30" w:rsidRPr="002835AE" w:rsidRDefault="00C33F30" w:rsidP="006E310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DW66_100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BABC" w14:textId="77777777" w:rsidR="00C33F30" w:rsidRPr="002F153A" w:rsidRDefault="00C33F30" w:rsidP="006E31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F153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tsB</w:t>
            </w:r>
            <w:proofErr w:type="spellEnd"/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978BD" w14:textId="77777777" w:rsidR="00C33F30" w:rsidRPr="002F153A" w:rsidRDefault="00C33F30" w:rsidP="006E3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ugar ABC transporter, </w:t>
            </w:r>
            <w:proofErr w:type="spellStart"/>
            <w:r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mease</w:t>
            </w:r>
            <w:proofErr w:type="spellEnd"/>
            <w:r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rotein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872B" w14:textId="77777777" w:rsidR="00C33F30" w:rsidRPr="002F153A" w:rsidRDefault="00C33F30" w:rsidP="006E3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87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4753" w14:textId="77777777" w:rsidR="00C33F30" w:rsidRPr="002F153A" w:rsidRDefault="00C33F30" w:rsidP="006E3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9 </w:t>
            </w:r>
          </w:p>
        </w:tc>
      </w:tr>
      <w:tr w:rsidR="00C33F30" w:rsidRPr="002F153A" w14:paraId="4D476179" w14:textId="77777777" w:rsidTr="002F153A">
        <w:trPr>
          <w:trHeight w:val="147"/>
          <w:jc w:val="center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FF9D" w14:textId="77777777" w:rsidR="00C33F30" w:rsidRPr="002835AE" w:rsidRDefault="00C33F30" w:rsidP="006E310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DW66_100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D2F3" w14:textId="77777777" w:rsidR="00C33F30" w:rsidRPr="002F153A" w:rsidRDefault="00C33F30" w:rsidP="006E31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F153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tsC</w:t>
            </w:r>
            <w:proofErr w:type="spellEnd"/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46E7F" w14:textId="77777777" w:rsidR="00C33F30" w:rsidRPr="002F153A" w:rsidRDefault="00C33F30" w:rsidP="006E3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ugar ABC transporter, </w:t>
            </w:r>
            <w:proofErr w:type="spellStart"/>
            <w:r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mease</w:t>
            </w:r>
            <w:proofErr w:type="spellEnd"/>
            <w:r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rotein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BA92" w14:textId="77777777" w:rsidR="00C33F30" w:rsidRPr="002F153A" w:rsidRDefault="00C33F30" w:rsidP="006E3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76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3C9E" w14:textId="77777777" w:rsidR="00C33F30" w:rsidRPr="002F153A" w:rsidRDefault="00C33F30" w:rsidP="006E3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33 </w:t>
            </w:r>
          </w:p>
        </w:tc>
      </w:tr>
      <w:tr w:rsidR="00C33F30" w:rsidRPr="002F153A" w14:paraId="3AE295B1" w14:textId="77777777" w:rsidTr="002F153A">
        <w:trPr>
          <w:trHeight w:val="263"/>
          <w:jc w:val="center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4443" w14:textId="77777777" w:rsidR="00C33F30" w:rsidRPr="002835AE" w:rsidRDefault="00C33F30" w:rsidP="006E310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DW66_100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87FE" w14:textId="77777777" w:rsidR="00C33F30" w:rsidRPr="002F153A" w:rsidRDefault="00C33F30" w:rsidP="006E31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F153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tsD</w:t>
            </w:r>
            <w:proofErr w:type="spellEnd"/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40A50" w14:textId="77777777" w:rsidR="00C33F30" w:rsidRPr="002F153A" w:rsidRDefault="00C33F30" w:rsidP="006E3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gar ABC transporter, ATP-binding subunit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78C7" w14:textId="77777777" w:rsidR="00C33F30" w:rsidRPr="002F153A" w:rsidRDefault="00C33F30" w:rsidP="006E3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76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366B" w14:textId="77777777" w:rsidR="00C33F30" w:rsidRPr="002F153A" w:rsidRDefault="00C33F30" w:rsidP="006E3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81 </w:t>
            </w:r>
          </w:p>
        </w:tc>
      </w:tr>
      <w:tr w:rsidR="00C33F30" w:rsidRPr="002F153A" w14:paraId="2E6208CE" w14:textId="77777777" w:rsidTr="002F153A">
        <w:trPr>
          <w:trHeight w:val="139"/>
          <w:jc w:val="center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7394" w14:textId="77777777" w:rsidR="00C33F30" w:rsidRPr="002835AE" w:rsidRDefault="00C33F30" w:rsidP="006E310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DW66_100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CB28" w14:textId="77777777" w:rsidR="00C33F30" w:rsidRPr="002F153A" w:rsidRDefault="00C33F30" w:rsidP="006E31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F153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exR</w:t>
            </w:r>
            <w:proofErr w:type="spellEnd"/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1A7EE" w14:textId="77777777" w:rsidR="00C33F30" w:rsidRPr="002F153A" w:rsidRDefault="00C33F30" w:rsidP="006E3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ional regulator glucose metabolism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F34E" w14:textId="77777777" w:rsidR="00C33F30" w:rsidRPr="002F153A" w:rsidRDefault="00C33F30" w:rsidP="006E3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48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A544" w14:textId="77777777" w:rsidR="00C33F30" w:rsidRPr="002F153A" w:rsidRDefault="00C33F30" w:rsidP="006E3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62 </w:t>
            </w:r>
          </w:p>
        </w:tc>
      </w:tr>
      <w:tr w:rsidR="00C33F30" w:rsidRPr="002F153A" w14:paraId="47747272" w14:textId="77777777" w:rsidTr="002F153A">
        <w:trPr>
          <w:trHeight w:val="268"/>
          <w:jc w:val="center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9E48" w14:textId="77777777" w:rsidR="00C33F30" w:rsidRPr="002835AE" w:rsidRDefault="00C33F30" w:rsidP="006E310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DW66_100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E2A9" w14:textId="77777777" w:rsidR="00C33F30" w:rsidRPr="002F153A" w:rsidRDefault="00C33F30" w:rsidP="006E31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F153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ltR</w:t>
            </w:r>
            <w:proofErr w:type="spellEnd"/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3134" w14:textId="77777777" w:rsidR="00C33F30" w:rsidRPr="002F153A" w:rsidRDefault="00C33F30" w:rsidP="006E3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lucose transporter activator 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A36E" w14:textId="77777777" w:rsidR="00C33F30" w:rsidRPr="002F153A" w:rsidRDefault="00C33F30" w:rsidP="006E3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60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6098" w14:textId="77777777" w:rsidR="00C33F30" w:rsidRPr="002F153A" w:rsidRDefault="00C33F30" w:rsidP="006E3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1 </w:t>
            </w:r>
          </w:p>
        </w:tc>
      </w:tr>
      <w:tr w:rsidR="00C33F30" w:rsidRPr="002F153A" w14:paraId="6BE1ACC7" w14:textId="77777777" w:rsidTr="002F153A">
        <w:trPr>
          <w:trHeight w:val="287"/>
          <w:jc w:val="center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6757" w14:textId="77777777" w:rsidR="00C33F30" w:rsidRPr="002835AE" w:rsidRDefault="00C33F30" w:rsidP="006E310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DW66_315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4BFA" w14:textId="77777777" w:rsidR="00C33F30" w:rsidRPr="002F153A" w:rsidRDefault="00C33F30" w:rsidP="006E31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F153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ntP</w:t>
            </w:r>
            <w:proofErr w:type="spellEnd"/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3615A" w14:textId="77777777" w:rsidR="00C33F30" w:rsidRPr="002F153A" w:rsidRDefault="00C33F30" w:rsidP="006E3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luconate transporter, transport gluconate from </w:t>
            </w:r>
            <w:proofErr w:type="spellStart"/>
            <w:r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iplamic</w:t>
            </w:r>
            <w:proofErr w:type="spellEnd"/>
            <w:r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o cytoplasm 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7D22" w14:textId="77777777" w:rsidR="00C33F30" w:rsidRPr="002F153A" w:rsidRDefault="00C33F30" w:rsidP="006E3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3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7498" w14:textId="77777777" w:rsidR="00C33F30" w:rsidRPr="002F153A" w:rsidRDefault="00C33F30" w:rsidP="006E3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75 </w:t>
            </w:r>
          </w:p>
        </w:tc>
      </w:tr>
      <w:tr w:rsidR="00C33F30" w:rsidRPr="002F153A" w14:paraId="655343C4" w14:textId="77777777" w:rsidTr="002F153A">
        <w:trPr>
          <w:trHeight w:val="412"/>
          <w:jc w:val="center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4C06" w14:textId="77777777" w:rsidR="00C33F30" w:rsidRPr="002835AE" w:rsidRDefault="00C33F30" w:rsidP="006E310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DW66_311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5439" w14:textId="77777777" w:rsidR="00C33F30" w:rsidRPr="002F153A" w:rsidRDefault="00C33F30" w:rsidP="006E31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F153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kguT</w:t>
            </w:r>
            <w:proofErr w:type="spellEnd"/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70AF0" w14:textId="77777777" w:rsidR="00C33F30" w:rsidRPr="002F153A" w:rsidRDefault="00C33F30" w:rsidP="006E3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-keto-gluconate transporter, transport 2-keto-gluconate from periplasmic to cytoplasm 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1A5A" w14:textId="77777777" w:rsidR="00C33F30" w:rsidRPr="002F153A" w:rsidRDefault="00C33F30" w:rsidP="006E3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99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C730" w14:textId="77777777" w:rsidR="00C33F30" w:rsidRPr="002F153A" w:rsidRDefault="00C33F30" w:rsidP="006E3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36 </w:t>
            </w:r>
          </w:p>
        </w:tc>
      </w:tr>
      <w:tr w:rsidR="00C33F30" w:rsidRPr="002F153A" w14:paraId="77C65238" w14:textId="77777777" w:rsidTr="002F153A">
        <w:trPr>
          <w:trHeight w:val="411"/>
          <w:jc w:val="center"/>
        </w:trPr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BB369" w14:textId="77777777" w:rsidR="00C33F30" w:rsidRPr="002835AE" w:rsidRDefault="00C33F30" w:rsidP="006E310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DW66_4595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E8AA0" w14:textId="77777777" w:rsidR="00C33F30" w:rsidRPr="002F153A" w:rsidRDefault="00C33F30" w:rsidP="006E31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F153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cd</w:t>
            </w:r>
            <w:proofErr w:type="spellEnd"/>
          </w:p>
        </w:tc>
        <w:tc>
          <w:tcPr>
            <w:tcW w:w="1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1900E8" w14:textId="77777777" w:rsidR="00C33F30" w:rsidRPr="002F153A" w:rsidRDefault="00C33F30" w:rsidP="006E3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ose dehydrogenase, oxidize glucose to gluconate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66AD8" w14:textId="77777777" w:rsidR="00C33F30" w:rsidRPr="002F153A" w:rsidRDefault="00C33F30" w:rsidP="006E3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3 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DBF07" w14:textId="77777777" w:rsidR="00C33F30" w:rsidRPr="002F153A" w:rsidRDefault="00C33F30" w:rsidP="006E31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84 </w:t>
            </w:r>
          </w:p>
        </w:tc>
      </w:tr>
    </w:tbl>
    <w:p w14:paraId="434733DD" w14:textId="70B59CFC" w:rsidR="00F501D8" w:rsidRPr="002F153A" w:rsidRDefault="00C33F30" w:rsidP="002F153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2835A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a</w:t>
      </w:r>
      <w:r w:rsidR="00F501D8" w:rsidRPr="002F153A">
        <w:rPr>
          <w:rFonts w:ascii="Times New Roman" w:hAnsi="Times New Roman" w:cs="Times New Roman"/>
          <w:color w:val="000000" w:themeColor="text1"/>
          <w:szCs w:val="21"/>
        </w:rPr>
        <w:t>Fold</w:t>
      </w:r>
      <w:proofErr w:type="spellEnd"/>
      <w:r w:rsidR="009C4E54" w:rsidRPr="002F153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501D8" w:rsidRPr="002F153A">
        <w:rPr>
          <w:rFonts w:ascii="Times New Roman" w:hAnsi="Times New Roman" w:cs="Times New Roman"/>
          <w:color w:val="000000" w:themeColor="text1"/>
          <w:szCs w:val="21"/>
        </w:rPr>
        <w:t>change</w:t>
      </w:r>
      <w:r w:rsidR="009C4E54" w:rsidRPr="002F153A">
        <w:rPr>
          <w:rFonts w:ascii="Times New Roman" w:hAnsi="Times New Roman" w:cs="Times New Roman"/>
          <w:color w:val="000000" w:themeColor="text1"/>
          <w:szCs w:val="21"/>
        </w:rPr>
        <w:t>s</w:t>
      </w:r>
      <w:r w:rsidR="00F501D8" w:rsidRPr="002F153A">
        <w:rPr>
          <w:rFonts w:ascii="Times New Roman" w:hAnsi="Times New Roman" w:cs="Times New Roman"/>
          <w:color w:val="000000" w:themeColor="text1"/>
          <w:szCs w:val="21"/>
        </w:rPr>
        <w:t xml:space="preserve"> in expression level</w:t>
      </w:r>
      <w:r w:rsidR="009C4E54" w:rsidRPr="002F153A">
        <w:rPr>
          <w:rFonts w:ascii="Times New Roman" w:hAnsi="Times New Roman" w:cs="Times New Roman"/>
          <w:color w:val="000000" w:themeColor="text1"/>
          <w:szCs w:val="21"/>
        </w:rPr>
        <w:t>s in</w:t>
      </w:r>
      <w:r w:rsidR="00F501D8" w:rsidRPr="002F153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EA275F" w:rsidRPr="002F153A">
        <w:rPr>
          <w:rFonts w:ascii="Times New Roman" w:hAnsi="Times New Roman" w:cs="Times New Roman"/>
          <w:color w:val="000000" w:themeColor="text1"/>
          <w:szCs w:val="21"/>
        </w:rPr>
        <w:t xml:space="preserve">strain </w:t>
      </w:r>
      <w:r w:rsidR="00F501D8" w:rsidRPr="002F153A">
        <w:rPr>
          <w:rFonts w:ascii="Times New Roman" w:hAnsi="Times New Roman" w:cs="Times New Roman"/>
          <w:color w:val="000000" w:themeColor="text1"/>
          <w:szCs w:val="21"/>
        </w:rPr>
        <w:t xml:space="preserve">DLL-E4 grown on </w:t>
      </w:r>
      <w:r w:rsidR="00F51C41" w:rsidRPr="002F153A">
        <w:rPr>
          <w:rFonts w:ascii="Times New Roman" w:hAnsi="Times New Roman" w:cs="Times New Roman"/>
          <w:color w:val="000000" w:themeColor="text1"/>
          <w:szCs w:val="21"/>
        </w:rPr>
        <w:t xml:space="preserve">0.25% </w:t>
      </w:r>
      <w:r w:rsidR="005C2DEB" w:rsidRPr="002F153A">
        <w:rPr>
          <w:rFonts w:ascii="Times New Roman" w:hAnsi="Times New Roman" w:cs="Times New Roman"/>
          <w:color w:val="000000" w:themeColor="text1"/>
          <w:szCs w:val="21"/>
        </w:rPr>
        <w:t xml:space="preserve">glucose </w:t>
      </w:r>
      <w:r w:rsidRPr="002F153A">
        <w:rPr>
          <w:rFonts w:ascii="Times New Roman" w:hAnsi="Times New Roman" w:cs="Times New Roman"/>
          <w:color w:val="000000" w:themeColor="text1"/>
          <w:szCs w:val="21"/>
        </w:rPr>
        <w:t>plus</w:t>
      </w:r>
      <w:r w:rsidR="00F501D8" w:rsidRPr="002F153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CA7321" w:rsidRPr="002F153A">
        <w:rPr>
          <w:rFonts w:ascii="Times New Roman" w:hAnsi="Times New Roman" w:cs="Times New Roman"/>
          <w:color w:val="000000" w:themeColor="text1"/>
          <w:szCs w:val="21"/>
        </w:rPr>
        <w:t>0.5</w:t>
      </w:r>
      <w:r w:rsidR="00F51C41" w:rsidRPr="002F153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 w:rsidR="00F51C41" w:rsidRPr="002F153A">
        <w:rPr>
          <w:rFonts w:ascii="Times New Roman" w:hAnsi="Times New Roman" w:cs="Times New Roman"/>
          <w:color w:val="000000" w:themeColor="text1"/>
          <w:szCs w:val="21"/>
        </w:rPr>
        <w:t>mM</w:t>
      </w:r>
      <w:proofErr w:type="spellEnd"/>
      <w:r w:rsidR="00F51C41" w:rsidRPr="002F153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5C2DEB" w:rsidRPr="002F153A">
        <w:rPr>
          <w:rFonts w:ascii="Times New Roman" w:hAnsi="Times New Roman" w:cs="Times New Roman"/>
          <w:color w:val="000000" w:themeColor="text1"/>
          <w:szCs w:val="21"/>
        </w:rPr>
        <w:t xml:space="preserve">PNP </w:t>
      </w:r>
      <w:r w:rsidR="00F501D8" w:rsidRPr="002F153A">
        <w:rPr>
          <w:rFonts w:ascii="Times New Roman" w:hAnsi="Times New Roman" w:cs="Times New Roman"/>
          <w:color w:val="000000" w:themeColor="text1"/>
          <w:szCs w:val="21"/>
        </w:rPr>
        <w:t xml:space="preserve">compared </w:t>
      </w:r>
      <w:r w:rsidR="00CA7321" w:rsidRPr="002F153A">
        <w:rPr>
          <w:rFonts w:ascii="Times New Roman" w:hAnsi="Times New Roman" w:cs="Times New Roman"/>
          <w:color w:val="000000" w:themeColor="text1"/>
          <w:szCs w:val="21"/>
        </w:rPr>
        <w:t>to</w:t>
      </w:r>
      <w:r w:rsidR="00F501D8" w:rsidRPr="002F153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51C41" w:rsidRPr="002F153A">
        <w:rPr>
          <w:rFonts w:ascii="Times New Roman" w:hAnsi="Times New Roman" w:cs="Times New Roman"/>
          <w:color w:val="000000" w:themeColor="text1"/>
          <w:szCs w:val="21"/>
        </w:rPr>
        <w:t xml:space="preserve">0.25% </w:t>
      </w:r>
      <w:r w:rsidR="00F501D8" w:rsidRPr="002F153A">
        <w:rPr>
          <w:rFonts w:ascii="Times New Roman" w:hAnsi="Times New Roman" w:cs="Times New Roman"/>
          <w:color w:val="000000" w:themeColor="text1"/>
          <w:szCs w:val="21"/>
        </w:rPr>
        <w:t xml:space="preserve">glucose. </w:t>
      </w:r>
    </w:p>
    <w:p w14:paraId="1D9D7C34" w14:textId="14AFE8BB" w:rsidR="00F501D8" w:rsidRPr="002F153A" w:rsidRDefault="00C33F30" w:rsidP="002F153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2835A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b</w:t>
      </w:r>
      <w:r w:rsidR="00F501D8" w:rsidRPr="002F153A">
        <w:rPr>
          <w:rFonts w:ascii="Times New Roman" w:hAnsi="Times New Roman" w:cs="Times New Roman"/>
          <w:color w:val="000000" w:themeColor="text1"/>
          <w:szCs w:val="21"/>
        </w:rPr>
        <w:t>Fold</w:t>
      </w:r>
      <w:proofErr w:type="spellEnd"/>
      <w:r w:rsidR="000A3DDE" w:rsidRPr="002F153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501D8" w:rsidRPr="002F153A">
        <w:rPr>
          <w:rFonts w:ascii="Times New Roman" w:hAnsi="Times New Roman" w:cs="Times New Roman"/>
          <w:color w:val="000000" w:themeColor="text1"/>
          <w:szCs w:val="21"/>
        </w:rPr>
        <w:t>change</w:t>
      </w:r>
      <w:r w:rsidR="000A3DDE" w:rsidRPr="002F153A">
        <w:rPr>
          <w:rFonts w:ascii="Times New Roman" w:hAnsi="Times New Roman" w:cs="Times New Roman"/>
          <w:color w:val="000000" w:themeColor="text1"/>
          <w:szCs w:val="21"/>
        </w:rPr>
        <w:t>s</w:t>
      </w:r>
      <w:r w:rsidR="00F501D8" w:rsidRPr="002F153A">
        <w:rPr>
          <w:rFonts w:ascii="Times New Roman" w:hAnsi="Times New Roman" w:cs="Times New Roman"/>
          <w:color w:val="000000" w:themeColor="text1"/>
          <w:szCs w:val="21"/>
        </w:rPr>
        <w:t xml:space="preserve"> in expression level</w:t>
      </w:r>
      <w:r w:rsidR="000A3DDE" w:rsidRPr="002F153A">
        <w:rPr>
          <w:rFonts w:ascii="Times New Roman" w:hAnsi="Times New Roman" w:cs="Times New Roman"/>
          <w:color w:val="000000" w:themeColor="text1"/>
          <w:szCs w:val="21"/>
        </w:rPr>
        <w:t>s in</w:t>
      </w:r>
      <w:r w:rsidR="00F501D8" w:rsidRPr="002F153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EA275F" w:rsidRPr="002F153A">
        <w:rPr>
          <w:rFonts w:ascii="Times New Roman" w:hAnsi="Times New Roman" w:cs="Times New Roman"/>
          <w:color w:val="000000" w:themeColor="text1"/>
          <w:szCs w:val="21"/>
        </w:rPr>
        <w:t xml:space="preserve">strain </w:t>
      </w:r>
      <w:r w:rsidR="00F501D8" w:rsidRPr="002F153A">
        <w:rPr>
          <w:rFonts w:ascii="Times New Roman" w:hAnsi="Times New Roman" w:cs="Times New Roman"/>
          <w:color w:val="000000" w:themeColor="text1"/>
          <w:szCs w:val="21"/>
        </w:rPr>
        <w:t>DLL-</w:t>
      </w:r>
      <w:r w:rsidR="00F501D8" w:rsidRPr="002F153A">
        <w:rPr>
          <w:rFonts w:ascii="Cambria Math" w:eastAsia="宋体" w:hAnsi="Cambria Math" w:cs="Cambria Math"/>
          <w:color w:val="000000" w:themeColor="text1"/>
          <w:szCs w:val="21"/>
        </w:rPr>
        <w:t>△</w:t>
      </w:r>
      <w:proofErr w:type="spellStart"/>
      <w:r w:rsidR="00F501D8" w:rsidRPr="002F153A">
        <w:rPr>
          <w:rFonts w:ascii="Times New Roman" w:hAnsi="Times New Roman" w:cs="Times New Roman"/>
          <w:i/>
          <w:color w:val="000000" w:themeColor="text1"/>
          <w:szCs w:val="21"/>
        </w:rPr>
        <w:t>pnpR</w:t>
      </w:r>
      <w:proofErr w:type="spellEnd"/>
      <w:r w:rsidR="00F501D8" w:rsidRPr="002F153A">
        <w:rPr>
          <w:rFonts w:ascii="Times New Roman" w:hAnsi="Times New Roman" w:cs="Times New Roman"/>
          <w:color w:val="000000" w:themeColor="text1"/>
          <w:szCs w:val="21"/>
        </w:rPr>
        <w:t xml:space="preserve"> grown on </w:t>
      </w:r>
      <w:r w:rsidR="00F51C41" w:rsidRPr="002F153A">
        <w:rPr>
          <w:rFonts w:ascii="Times New Roman" w:hAnsi="Times New Roman" w:cs="Times New Roman"/>
          <w:color w:val="000000" w:themeColor="text1"/>
          <w:szCs w:val="21"/>
        </w:rPr>
        <w:t xml:space="preserve">0.25% </w:t>
      </w:r>
      <w:r w:rsidR="005C2DEB" w:rsidRPr="002F153A">
        <w:rPr>
          <w:rFonts w:ascii="Times New Roman" w:hAnsi="Times New Roman" w:cs="Times New Roman"/>
          <w:color w:val="000000" w:themeColor="text1"/>
          <w:szCs w:val="21"/>
        </w:rPr>
        <w:t xml:space="preserve">glucose </w:t>
      </w:r>
      <w:r w:rsidRPr="002F153A">
        <w:rPr>
          <w:rFonts w:ascii="Times New Roman" w:hAnsi="Times New Roman" w:cs="Times New Roman"/>
          <w:color w:val="000000" w:themeColor="text1"/>
          <w:szCs w:val="21"/>
        </w:rPr>
        <w:t>plus</w:t>
      </w:r>
      <w:r w:rsidR="005C2DEB" w:rsidRPr="002F153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51C41" w:rsidRPr="002F153A">
        <w:rPr>
          <w:rFonts w:ascii="Times New Roman" w:hAnsi="Times New Roman" w:cs="Times New Roman"/>
          <w:color w:val="000000" w:themeColor="text1"/>
          <w:szCs w:val="21"/>
        </w:rPr>
        <w:t xml:space="preserve">0.5 </w:t>
      </w:r>
      <w:proofErr w:type="spellStart"/>
      <w:r w:rsidR="00F51C41" w:rsidRPr="002F153A">
        <w:rPr>
          <w:rFonts w:ascii="Times New Roman" w:hAnsi="Times New Roman" w:cs="Times New Roman"/>
          <w:color w:val="000000" w:themeColor="text1"/>
          <w:szCs w:val="21"/>
        </w:rPr>
        <w:t>mM</w:t>
      </w:r>
      <w:proofErr w:type="spellEnd"/>
      <w:r w:rsidR="00F51C41" w:rsidRPr="002F153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5C2DEB" w:rsidRPr="002F153A">
        <w:rPr>
          <w:rFonts w:ascii="Times New Roman" w:hAnsi="Times New Roman" w:cs="Times New Roman"/>
          <w:color w:val="000000" w:themeColor="text1"/>
          <w:szCs w:val="21"/>
        </w:rPr>
        <w:t>PNP</w:t>
      </w:r>
      <w:r w:rsidR="00F501D8" w:rsidRPr="002F153A">
        <w:rPr>
          <w:rFonts w:ascii="Times New Roman" w:hAnsi="Times New Roman" w:cs="Times New Roman"/>
          <w:color w:val="000000" w:themeColor="text1"/>
          <w:szCs w:val="21"/>
        </w:rPr>
        <w:t xml:space="preserve"> compared</w:t>
      </w:r>
      <w:r w:rsidR="00CA7321" w:rsidRPr="002F153A">
        <w:rPr>
          <w:rFonts w:ascii="Times New Roman" w:hAnsi="Times New Roman" w:cs="Times New Roman"/>
          <w:color w:val="000000" w:themeColor="text1"/>
          <w:szCs w:val="21"/>
        </w:rPr>
        <w:t xml:space="preserve"> to</w:t>
      </w:r>
      <w:r w:rsidR="00F501D8" w:rsidRPr="002F153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51C41" w:rsidRPr="002F153A">
        <w:rPr>
          <w:rFonts w:ascii="Times New Roman" w:hAnsi="Times New Roman" w:cs="Times New Roman"/>
          <w:color w:val="000000" w:themeColor="text1"/>
          <w:szCs w:val="21"/>
        </w:rPr>
        <w:t xml:space="preserve">0.25% </w:t>
      </w:r>
      <w:r w:rsidR="00F501D8" w:rsidRPr="002F153A">
        <w:rPr>
          <w:rFonts w:ascii="Times New Roman" w:hAnsi="Times New Roman" w:cs="Times New Roman"/>
          <w:color w:val="000000" w:themeColor="text1"/>
          <w:szCs w:val="21"/>
        </w:rPr>
        <w:t xml:space="preserve">glucose. </w:t>
      </w:r>
    </w:p>
    <w:p w14:paraId="3DB2A557" w14:textId="6AEAE846" w:rsidR="00F501D8" w:rsidRPr="002F153A" w:rsidRDefault="00F501D8" w:rsidP="002F153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2F153A">
        <w:rPr>
          <w:rFonts w:ascii="Times New Roman" w:hAnsi="Times New Roman" w:cs="Times New Roman"/>
          <w:color w:val="000000" w:themeColor="text1"/>
          <w:szCs w:val="21"/>
        </w:rPr>
        <w:t xml:space="preserve">Values below </w:t>
      </w:r>
      <w:r w:rsidR="000A3DDE" w:rsidRPr="002F153A">
        <w:rPr>
          <w:rFonts w:ascii="Times New Roman" w:hAnsi="Times New Roman" w:cs="Times New Roman"/>
          <w:color w:val="000000" w:themeColor="text1"/>
          <w:szCs w:val="21"/>
        </w:rPr>
        <w:sym w:font="Symbol" w:char="F02D"/>
      </w:r>
      <w:r w:rsidRPr="002F153A">
        <w:rPr>
          <w:rFonts w:ascii="Times New Roman" w:hAnsi="Times New Roman" w:cs="Times New Roman"/>
          <w:color w:val="000000" w:themeColor="text1"/>
          <w:szCs w:val="21"/>
        </w:rPr>
        <w:t>1 represent downregulation between the tested conditions</w:t>
      </w:r>
      <w:r w:rsidR="000A3DDE" w:rsidRPr="002F153A">
        <w:rPr>
          <w:rFonts w:ascii="Times New Roman" w:hAnsi="Times New Roman" w:cs="Times New Roman"/>
          <w:color w:val="000000" w:themeColor="text1"/>
          <w:szCs w:val="21"/>
        </w:rPr>
        <w:t>,</w:t>
      </w:r>
      <w:r w:rsidRPr="002F153A">
        <w:rPr>
          <w:rFonts w:ascii="Times New Roman" w:hAnsi="Times New Roman" w:cs="Times New Roman"/>
          <w:color w:val="000000" w:themeColor="text1"/>
          <w:szCs w:val="21"/>
        </w:rPr>
        <w:t xml:space="preserve"> values above 1 represent upregulation between the tested conditions</w:t>
      </w:r>
      <w:r w:rsidR="000A3DDE" w:rsidRPr="002F153A">
        <w:rPr>
          <w:rFonts w:ascii="Times New Roman" w:hAnsi="Times New Roman" w:cs="Times New Roman"/>
          <w:color w:val="000000" w:themeColor="text1"/>
          <w:szCs w:val="21"/>
        </w:rPr>
        <w:t>, and</w:t>
      </w:r>
      <w:r w:rsidRPr="002F153A">
        <w:rPr>
          <w:rFonts w:ascii="Times New Roman" w:hAnsi="Times New Roman" w:cs="Times New Roman"/>
          <w:color w:val="000000" w:themeColor="text1"/>
          <w:szCs w:val="21"/>
        </w:rPr>
        <w:t xml:space="preserve"> values between </w:t>
      </w:r>
      <w:r w:rsidR="000A3DDE" w:rsidRPr="002F153A">
        <w:rPr>
          <w:rFonts w:ascii="Times New Roman" w:hAnsi="Times New Roman" w:cs="Times New Roman"/>
          <w:color w:val="000000" w:themeColor="text1"/>
          <w:szCs w:val="21"/>
        </w:rPr>
        <w:sym w:font="Symbol" w:char="F02D"/>
      </w:r>
      <w:r w:rsidRPr="002F153A">
        <w:rPr>
          <w:rFonts w:ascii="Times New Roman" w:hAnsi="Times New Roman" w:cs="Times New Roman"/>
          <w:color w:val="000000" w:themeColor="text1"/>
          <w:szCs w:val="21"/>
        </w:rPr>
        <w:t>1 and 1 indicate no differential expression between the tested conditions.</w:t>
      </w:r>
      <w:bookmarkStart w:id="0" w:name="_GoBack"/>
      <w:bookmarkEnd w:id="0"/>
    </w:p>
    <w:sectPr w:rsidR="00F501D8" w:rsidRPr="002F153A" w:rsidSect="00D10A58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1F0D24" w14:textId="77777777" w:rsidR="006C577C" w:rsidRDefault="006C577C" w:rsidP="00093237">
      <w:r>
        <w:separator/>
      </w:r>
    </w:p>
  </w:endnote>
  <w:endnote w:type="continuationSeparator" w:id="0">
    <w:p w14:paraId="0BF7FF3F" w14:textId="77777777" w:rsidR="006C577C" w:rsidRDefault="006C577C" w:rsidP="000932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63530053"/>
      <w:docPartObj>
        <w:docPartGallery w:val="Page Numbers (Bottom of Page)"/>
        <w:docPartUnique/>
      </w:docPartObj>
    </w:sdtPr>
    <w:sdtEndPr/>
    <w:sdtContent>
      <w:p w14:paraId="7D4204DF" w14:textId="75B5AF45" w:rsidR="00F8542A" w:rsidRDefault="00F8542A" w:rsidP="00554FFF">
        <w:pPr>
          <w:pStyle w:val="a6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D10A58" w:rsidRPr="00D10A58">
          <w:rPr>
            <w:noProof/>
            <w:lang w:val="zh-CN"/>
          </w:rPr>
          <w:t>1</w:t>
        </w:r>
        <w:r>
          <w:fldChar w:fldCharType="end"/>
        </w:r>
      </w:p>
    </w:sdtContent>
  </w:sdt>
  <w:p w14:paraId="68C1D971" w14:textId="77777777" w:rsidR="00F8542A" w:rsidRDefault="00F8542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DFB74A" w14:textId="77777777" w:rsidR="006C577C" w:rsidRDefault="006C577C" w:rsidP="00093237">
      <w:r>
        <w:separator/>
      </w:r>
    </w:p>
  </w:footnote>
  <w:footnote w:type="continuationSeparator" w:id="0">
    <w:p w14:paraId="6DF8720A" w14:textId="77777777" w:rsidR="006C577C" w:rsidRDefault="006C577C" w:rsidP="000932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791165"/>
    <w:multiLevelType w:val="hybridMultilevel"/>
    <w:tmpl w:val="AE3E373A"/>
    <w:lvl w:ilvl="0" w:tplc="AA74D43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E6707BD"/>
    <w:multiLevelType w:val="hybridMultilevel"/>
    <w:tmpl w:val="5A7263DE"/>
    <w:lvl w:ilvl="0" w:tplc="37D68FD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61E"/>
    <w:rsid w:val="00002167"/>
    <w:rsid w:val="00003208"/>
    <w:rsid w:val="00004A03"/>
    <w:rsid w:val="00022430"/>
    <w:rsid w:val="0002428A"/>
    <w:rsid w:val="00026ED8"/>
    <w:rsid w:val="00032062"/>
    <w:rsid w:val="0003415B"/>
    <w:rsid w:val="0004292A"/>
    <w:rsid w:val="000576B8"/>
    <w:rsid w:val="000624E9"/>
    <w:rsid w:val="000748B6"/>
    <w:rsid w:val="0007549A"/>
    <w:rsid w:val="000869A0"/>
    <w:rsid w:val="00093237"/>
    <w:rsid w:val="00097B8A"/>
    <w:rsid w:val="000A2D70"/>
    <w:rsid w:val="000A2FEB"/>
    <w:rsid w:val="000A3CBC"/>
    <w:rsid w:val="000A3DDE"/>
    <w:rsid w:val="000A7D25"/>
    <w:rsid w:val="000B7812"/>
    <w:rsid w:val="000E4888"/>
    <w:rsid w:val="000E6BB6"/>
    <w:rsid w:val="000F0E0E"/>
    <w:rsid w:val="000F71EF"/>
    <w:rsid w:val="001010BC"/>
    <w:rsid w:val="001035AA"/>
    <w:rsid w:val="00106BA2"/>
    <w:rsid w:val="001114F7"/>
    <w:rsid w:val="00114863"/>
    <w:rsid w:val="00117B05"/>
    <w:rsid w:val="00122499"/>
    <w:rsid w:val="00126B2B"/>
    <w:rsid w:val="00133F27"/>
    <w:rsid w:val="0013434A"/>
    <w:rsid w:val="00144F12"/>
    <w:rsid w:val="001522C6"/>
    <w:rsid w:val="00154FF0"/>
    <w:rsid w:val="00161DB4"/>
    <w:rsid w:val="001658B4"/>
    <w:rsid w:val="00171E78"/>
    <w:rsid w:val="0017327C"/>
    <w:rsid w:val="00174B6C"/>
    <w:rsid w:val="00177134"/>
    <w:rsid w:val="00184B84"/>
    <w:rsid w:val="001856B2"/>
    <w:rsid w:val="001A3A1C"/>
    <w:rsid w:val="001B138C"/>
    <w:rsid w:val="001B3F08"/>
    <w:rsid w:val="001C3B8D"/>
    <w:rsid w:val="001C42D2"/>
    <w:rsid w:val="001D1480"/>
    <w:rsid w:val="001D3BD6"/>
    <w:rsid w:val="001E358A"/>
    <w:rsid w:val="001E746F"/>
    <w:rsid w:val="001F16A1"/>
    <w:rsid w:val="001F3F1F"/>
    <w:rsid w:val="002045AF"/>
    <w:rsid w:val="00222305"/>
    <w:rsid w:val="0022520F"/>
    <w:rsid w:val="002341EB"/>
    <w:rsid w:val="00240437"/>
    <w:rsid w:val="00243C88"/>
    <w:rsid w:val="002472CF"/>
    <w:rsid w:val="00250AE2"/>
    <w:rsid w:val="002640BA"/>
    <w:rsid w:val="00267482"/>
    <w:rsid w:val="0027369D"/>
    <w:rsid w:val="002801F3"/>
    <w:rsid w:val="002835AE"/>
    <w:rsid w:val="002A1142"/>
    <w:rsid w:val="002A3168"/>
    <w:rsid w:val="002A4916"/>
    <w:rsid w:val="002A71B1"/>
    <w:rsid w:val="002B74DF"/>
    <w:rsid w:val="002B77ED"/>
    <w:rsid w:val="002B79E7"/>
    <w:rsid w:val="002C43C3"/>
    <w:rsid w:val="002D7A73"/>
    <w:rsid w:val="002E2767"/>
    <w:rsid w:val="002E6D70"/>
    <w:rsid w:val="002E76C5"/>
    <w:rsid w:val="002F153A"/>
    <w:rsid w:val="002F40D2"/>
    <w:rsid w:val="002F411E"/>
    <w:rsid w:val="00302011"/>
    <w:rsid w:val="00304DCE"/>
    <w:rsid w:val="00322546"/>
    <w:rsid w:val="00323878"/>
    <w:rsid w:val="00325DC3"/>
    <w:rsid w:val="00327654"/>
    <w:rsid w:val="00335BBA"/>
    <w:rsid w:val="00337D90"/>
    <w:rsid w:val="0035182B"/>
    <w:rsid w:val="003543E4"/>
    <w:rsid w:val="00361FC1"/>
    <w:rsid w:val="003635DA"/>
    <w:rsid w:val="0036375F"/>
    <w:rsid w:val="003641E9"/>
    <w:rsid w:val="00370AE4"/>
    <w:rsid w:val="0037750F"/>
    <w:rsid w:val="00383944"/>
    <w:rsid w:val="003A19E2"/>
    <w:rsid w:val="003A1E14"/>
    <w:rsid w:val="003A3335"/>
    <w:rsid w:val="003B2CA9"/>
    <w:rsid w:val="003C7635"/>
    <w:rsid w:val="003D4311"/>
    <w:rsid w:val="003D4EC5"/>
    <w:rsid w:val="003E425A"/>
    <w:rsid w:val="003E619F"/>
    <w:rsid w:val="003F7037"/>
    <w:rsid w:val="00403BFA"/>
    <w:rsid w:val="00414AB9"/>
    <w:rsid w:val="00415F78"/>
    <w:rsid w:val="004208E9"/>
    <w:rsid w:val="004354A6"/>
    <w:rsid w:val="0043565C"/>
    <w:rsid w:val="00436AD3"/>
    <w:rsid w:val="00442944"/>
    <w:rsid w:val="0045706B"/>
    <w:rsid w:val="00462C01"/>
    <w:rsid w:val="0046735C"/>
    <w:rsid w:val="00474F77"/>
    <w:rsid w:val="00475533"/>
    <w:rsid w:val="004758F3"/>
    <w:rsid w:val="00487248"/>
    <w:rsid w:val="004B6355"/>
    <w:rsid w:val="004C10E6"/>
    <w:rsid w:val="004C47AB"/>
    <w:rsid w:val="004C5541"/>
    <w:rsid w:val="004D381D"/>
    <w:rsid w:val="004D4536"/>
    <w:rsid w:val="004D67EF"/>
    <w:rsid w:val="004F1DB4"/>
    <w:rsid w:val="004F5294"/>
    <w:rsid w:val="00500DE3"/>
    <w:rsid w:val="00502123"/>
    <w:rsid w:val="005272B8"/>
    <w:rsid w:val="00527D3E"/>
    <w:rsid w:val="00532390"/>
    <w:rsid w:val="0054323F"/>
    <w:rsid w:val="00545CE5"/>
    <w:rsid w:val="005537AC"/>
    <w:rsid w:val="00554FFF"/>
    <w:rsid w:val="005561C1"/>
    <w:rsid w:val="0056300E"/>
    <w:rsid w:val="005701D8"/>
    <w:rsid w:val="005874BB"/>
    <w:rsid w:val="005916C7"/>
    <w:rsid w:val="005A5F91"/>
    <w:rsid w:val="005B1DAC"/>
    <w:rsid w:val="005C0608"/>
    <w:rsid w:val="005C2DEB"/>
    <w:rsid w:val="005C6154"/>
    <w:rsid w:val="005C6A2D"/>
    <w:rsid w:val="005D1D91"/>
    <w:rsid w:val="005D2B0E"/>
    <w:rsid w:val="005E28B6"/>
    <w:rsid w:val="006060B9"/>
    <w:rsid w:val="00611890"/>
    <w:rsid w:val="006253D0"/>
    <w:rsid w:val="00642689"/>
    <w:rsid w:val="006436A0"/>
    <w:rsid w:val="006452DE"/>
    <w:rsid w:val="00652D3E"/>
    <w:rsid w:val="006734D2"/>
    <w:rsid w:val="00676CDC"/>
    <w:rsid w:val="0068410A"/>
    <w:rsid w:val="00684794"/>
    <w:rsid w:val="0069107A"/>
    <w:rsid w:val="00693228"/>
    <w:rsid w:val="006964B0"/>
    <w:rsid w:val="006B1E9F"/>
    <w:rsid w:val="006C3B5C"/>
    <w:rsid w:val="006C577C"/>
    <w:rsid w:val="006D0414"/>
    <w:rsid w:val="006D5761"/>
    <w:rsid w:val="006E2C06"/>
    <w:rsid w:val="006E310A"/>
    <w:rsid w:val="006E3E2A"/>
    <w:rsid w:val="006E3F27"/>
    <w:rsid w:val="006E7C1C"/>
    <w:rsid w:val="006F1430"/>
    <w:rsid w:val="006F1C61"/>
    <w:rsid w:val="00701CCA"/>
    <w:rsid w:val="00712D6C"/>
    <w:rsid w:val="007247E7"/>
    <w:rsid w:val="00727633"/>
    <w:rsid w:val="00730656"/>
    <w:rsid w:val="00733435"/>
    <w:rsid w:val="007361E5"/>
    <w:rsid w:val="00740C83"/>
    <w:rsid w:val="0074432E"/>
    <w:rsid w:val="00750414"/>
    <w:rsid w:val="007508BF"/>
    <w:rsid w:val="0076378E"/>
    <w:rsid w:val="007812FD"/>
    <w:rsid w:val="0078468C"/>
    <w:rsid w:val="007905E1"/>
    <w:rsid w:val="00794CDB"/>
    <w:rsid w:val="007A1E0A"/>
    <w:rsid w:val="007A421F"/>
    <w:rsid w:val="007A5557"/>
    <w:rsid w:val="007A5C31"/>
    <w:rsid w:val="007B3BC1"/>
    <w:rsid w:val="007B52F5"/>
    <w:rsid w:val="007C430D"/>
    <w:rsid w:val="007C6672"/>
    <w:rsid w:val="007D1413"/>
    <w:rsid w:val="007D1461"/>
    <w:rsid w:val="007D25A5"/>
    <w:rsid w:val="007D46D4"/>
    <w:rsid w:val="007D5B90"/>
    <w:rsid w:val="007F038C"/>
    <w:rsid w:val="007F12D5"/>
    <w:rsid w:val="007F25E9"/>
    <w:rsid w:val="007F2E53"/>
    <w:rsid w:val="00803600"/>
    <w:rsid w:val="008069EB"/>
    <w:rsid w:val="00806EFB"/>
    <w:rsid w:val="00813D63"/>
    <w:rsid w:val="008173DF"/>
    <w:rsid w:val="00822886"/>
    <w:rsid w:val="00834B80"/>
    <w:rsid w:val="008462DB"/>
    <w:rsid w:val="00851613"/>
    <w:rsid w:val="0085421B"/>
    <w:rsid w:val="00855D1C"/>
    <w:rsid w:val="00866ACB"/>
    <w:rsid w:val="00880279"/>
    <w:rsid w:val="00887E9F"/>
    <w:rsid w:val="008A123F"/>
    <w:rsid w:val="008B1FC2"/>
    <w:rsid w:val="008C07DE"/>
    <w:rsid w:val="008C2C4B"/>
    <w:rsid w:val="008C5715"/>
    <w:rsid w:val="008D0C99"/>
    <w:rsid w:val="008D59D7"/>
    <w:rsid w:val="008E2FA1"/>
    <w:rsid w:val="008E49C6"/>
    <w:rsid w:val="008F6E86"/>
    <w:rsid w:val="0090405A"/>
    <w:rsid w:val="00906CC9"/>
    <w:rsid w:val="009134E3"/>
    <w:rsid w:val="00915ED2"/>
    <w:rsid w:val="00921DDF"/>
    <w:rsid w:val="00922310"/>
    <w:rsid w:val="00924BEE"/>
    <w:rsid w:val="0093235E"/>
    <w:rsid w:val="009363E2"/>
    <w:rsid w:val="00943212"/>
    <w:rsid w:val="00946CF2"/>
    <w:rsid w:val="0095799B"/>
    <w:rsid w:val="00960383"/>
    <w:rsid w:val="00962500"/>
    <w:rsid w:val="00963BB8"/>
    <w:rsid w:val="009654C9"/>
    <w:rsid w:val="00967D23"/>
    <w:rsid w:val="009720E3"/>
    <w:rsid w:val="0097401B"/>
    <w:rsid w:val="00997E78"/>
    <w:rsid w:val="009A5F86"/>
    <w:rsid w:val="009B2227"/>
    <w:rsid w:val="009C488E"/>
    <w:rsid w:val="009C4E54"/>
    <w:rsid w:val="009D085D"/>
    <w:rsid w:val="009D10CA"/>
    <w:rsid w:val="009D6E2A"/>
    <w:rsid w:val="009F6FF0"/>
    <w:rsid w:val="00A06881"/>
    <w:rsid w:val="00A16157"/>
    <w:rsid w:val="00A20C73"/>
    <w:rsid w:val="00A20DD7"/>
    <w:rsid w:val="00A25CC7"/>
    <w:rsid w:val="00A61647"/>
    <w:rsid w:val="00A979DF"/>
    <w:rsid w:val="00A97FAC"/>
    <w:rsid w:val="00AA0290"/>
    <w:rsid w:val="00AA1A9D"/>
    <w:rsid w:val="00AA2180"/>
    <w:rsid w:val="00AA22F0"/>
    <w:rsid w:val="00AA4757"/>
    <w:rsid w:val="00AB266E"/>
    <w:rsid w:val="00AC0C4B"/>
    <w:rsid w:val="00AD64C9"/>
    <w:rsid w:val="00AE52CD"/>
    <w:rsid w:val="00AE5C89"/>
    <w:rsid w:val="00B04F68"/>
    <w:rsid w:val="00B11D8A"/>
    <w:rsid w:val="00B15345"/>
    <w:rsid w:val="00B15649"/>
    <w:rsid w:val="00B17F5C"/>
    <w:rsid w:val="00B2670D"/>
    <w:rsid w:val="00B30394"/>
    <w:rsid w:val="00B314CE"/>
    <w:rsid w:val="00B315F4"/>
    <w:rsid w:val="00B44815"/>
    <w:rsid w:val="00B47DB3"/>
    <w:rsid w:val="00B504D9"/>
    <w:rsid w:val="00B57C27"/>
    <w:rsid w:val="00B62FD4"/>
    <w:rsid w:val="00B668BC"/>
    <w:rsid w:val="00B77140"/>
    <w:rsid w:val="00B84435"/>
    <w:rsid w:val="00B84C5D"/>
    <w:rsid w:val="00B86A03"/>
    <w:rsid w:val="00B91BE6"/>
    <w:rsid w:val="00BA03D1"/>
    <w:rsid w:val="00BA0A8F"/>
    <w:rsid w:val="00BA1BA8"/>
    <w:rsid w:val="00BA1D78"/>
    <w:rsid w:val="00BC0C75"/>
    <w:rsid w:val="00BC444B"/>
    <w:rsid w:val="00BD1834"/>
    <w:rsid w:val="00BE0AB9"/>
    <w:rsid w:val="00BE1AEF"/>
    <w:rsid w:val="00BE20D8"/>
    <w:rsid w:val="00BF1720"/>
    <w:rsid w:val="00BF1B96"/>
    <w:rsid w:val="00BF459B"/>
    <w:rsid w:val="00BF647B"/>
    <w:rsid w:val="00C02F4B"/>
    <w:rsid w:val="00C03E6D"/>
    <w:rsid w:val="00C07299"/>
    <w:rsid w:val="00C33F30"/>
    <w:rsid w:val="00C351BF"/>
    <w:rsid w:val="00C36137"/>
    <w:rsid w:val="00C36A97"/>
    <w:rsid w:val="00C37110"/>
    <w:rsid w:val="00C40B1B"/>
    <w:rsid w:val="00C46DA2"/>
    <w:rsid w:val="00C471A1"/>
    <w:rsid w:val="00C52C63"/>
    <w:rsid w:val="00C566C2"/>
    <w:rsid w:val="00C619B6"/>
    <w:rsid w:val="00C708E7"/>
    <w:rsid w:val="00C7287C"/>
    <w:rsid w:val="00C77594"/>
    <w:rsid w:val="00C8583A"/>
    <w:rsid w:val="00C86275"/>
    <w:rsid w:val="00C91943"/>
    <w:rsid w:val="00C939B8"/>
    <w:rsid w:val="00C9767F"/>
    <w:rsid w:val="00CA2505"/>
    <w:rsid w:val="00CA454D"/>
    <w:rsid w:val="00CA55F3"/>
    <w:rsid w:val="00CA6AA3"/>
    <w:rsid w:val="00CA7112"/>
    <w:rsid w:val="00CA7321"/>
    <w:rsid w:val="00CB680C"/>
    <w:rsid w:val="00CD77FA"/>
    <w:rsid w:val="00CE0AF8"/>
    <w:rsid w:val="00CE4028"/>
    <w:rsid w:val="00CE6CB5"/>
    <w:rsid w:val="00CF4882"/>
    <w:rsid w:val="00CF4CE5"/>
    <w:rsid w:val="00D10A58"/>
    <w:rsid w:val="00D17C02"/>
    <w:rsid w:val="00D264D9"/>
    <w:rsid w:val="00D26B89"/>
    <w:rsid w:val="00D34770"/>
    <w:rsid w:val="00D37807"/>
    <w:rsid w:val="00D403D3"/>
    <w:rsid w:val="00D5175C"/>
    <w:rsid w:val="00D56188"/>
    <w:rsid w:val="00D65653"/>
    <w:rsid w:val="00D65E13"/>
    <w:rsid w:val="00D67A45"/>
    <w:rsid w:val="00D8274D"/>
    <w:rsid w:val="00D82D89"/>
    <w:rsid w:val="00D85069"/>
    <w:rsid w:val="00D8513C"/>
    <w:rsid w:val="00D85A4E"/>
    <w:rsid w:val="00D910D3"/>
    <w:rsid w:val="00D9172E"/>
    <w:rsid w:val="00D95A84"/>
    <w:rsid w:val="00DA4A8C"/>
    <w:rsid w:val="00DB28C2"/>
    <w:rsid w:val="00DB31C7"/>
    <w:rsid w:val="00DC4D19"/>
    <w:rsid w:val="00DC4DB1"/>
    <w:rsid w:val="00DC5851"/>
    <w:rsid w:val="00DD2AD4"/>
    <w:rsid w:val="00DE3FAD"/>
    <w:rsid w:val="00DE686F"/>
    <w:rsid w:val="00DF1C53"/>
    <w:rsid w:val="00DF4E55"/>
    <w:rsid w:val="00DF52B8"/>
    <w:rsid w:val="00E01471"/>
    <w:rsid w:val="00E0334D"/>
    <w:rsid w:val="00E130F0"/>
    <w:rsid w:val="00E220E3"/>
    <w:rsid w:val="00E279B0"/>
    <w:rsid w:val="00E31208"/>
    <w:rsid w:val="00E312E8"/>
    <w:rsid w:val="00E355C9"/>
    <w:rsid w:val="00E36EBE"/>
    <w:rsid w:val="00E372BD"/>
    <w:rsid w:val="00E373D7"/>
    <w:rsid w:val="00E5231B"/>
    <w:rsid w:val="00E60B41"/>
    <w:rsid w:val="00E67935"/>
    <w:rsid w:val="00E80F1B"/>
    <w:rsid w:val="00E82E50"/>
    <w:rsid w:val="00EA275F"/>
    <w:rsid w:val="00EA414F"/>
    <w:rsid w:val="00EA4B08"/>
    <w:rsid w:val="00EA6E0E"/>
    <w:rsid w:val="00EB0D99"/>
    <w:rsid w:val="00EB159D"/>
    <w:rsid w:val="00EB21AE"/>
    <w:rsid w:val="00EB36FC"/>
    <w:rsid w:val="00EB43D7"/>
    <w:rsid w:val="00EB6FC0"/>
    <w:rsid w:val="00EB7808"/>
    <w:rsid w:val="00EC4335"/>
    <w:rsid w:val="00EC5B3E"/>
    <w:rsid w:val="00EC7F4F"/>
    <w:rsid w:val="00ED2EA7"/>
    <w:rsid w:val="00ED7EC0"/>
    <w:rsid w:val="00EE0494"/>
    <w:rsid w:val="00EE5A0E"/>
    <w:rsid w:val="00F03290"/>
    <w:rsid w:val="00F10B29"/>
    <w:rsid w:val="00F207E4"/>
    <w:rsid w:val="00F20EAB"/>
    <w:rsid w:val="00F2256F"/>
    <w:rsid w:val="00F23E32"/>
    <w:rsid w:val="00F32A1B"/>
    <w:rsid w:val="00F37432"/>
    <w:rsid w:val="00F4024F"/>
    <w:rsid w:val="00F42245"/>
    <w:rsid w:val="00F43B91"/>
    <w:rsid w:val="00F501D8"/>
    <w:rsid w:val="00F51C41"/>
    <w:rsid w:val="00F80F98"/>
    <w:rsid w:val="00F8542A"/>
    <w:rsid w:val="00F90A40"/>
    <w:rsid w:val="00F93BA2"/>
    <w:rsid w:val="00F95829"/>
    <w:rsid w:val="00FA12B1"/>
    <w:rsid w:val="00FB7007"/>
    <w:rsid w:val="00FC12E3"/>
    <w:rsid w:val="00FC3496"/>
    <w:rsid w:val="00FC3C16"/>
    <w:rsid w:val="00FC407D"/>
    <w:rsid w:val="00FC723A"/>
    <w:rsid w:val="00FC72BB"/>
    <w:rsid w:val="00FC7962"/>
    <w:rsid w:val="00FD4C4D"/>
    <w:rsid w:val="00FE161E"/>
    <w:rsid w:val="00FE390B"/>
    <w:rsid w:val="00FE6C45"/>
    <w:rsid w:val="00FF178F"/>
    <w:rsid w:val="00FF7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084455"/>
  <w15:chartTrackingRefBased/>
  <w15:docId w15:val="{E0B9E7EB-5784-4C99-9D7C-E8D30133A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2E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D65E13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paragraph" w:styleId="a3">
    <w:name w:val="List Paragraph"/>
    <w:basedOn w:val="a"/>
    <w:uiPriority w:val="34"/>
    <w:qFormat/>
    <w:rsid w:val="00004A03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0932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9323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932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93237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EC5B3E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EC5B3E"/>
    <w:rPr>
      <w:color w:val="800080"/>
      <w:u w:val="single"/>
    </w:rPr>
  </w:style>
  <w:style w:type="paragraph" w:customStyle="1" w:styleId="font0">
    <w:name w:val="font0"/>
    <w:basedOn w:val="a"/>
    <w:rsid w:val="00EC5B3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5">
    <w:name w:val="font5"/>
    <w:basedOn w:val="a"/>
    <w:rsid w:val="00EC5B3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EC5B3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xl65">
    <w:name w:val="xl65"/>
    <w:basedOn w:val="a"/>
    <w:rsid w:val="00EC5B3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EC5B3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EC5B3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a">
    <w:name w:val="Table Grid"/>
    <w:basedOn w:val="a1"/>
    <w:uiPriority w:val="39"/>
    <w:rsid w:val="006910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line number"/>
    <w:basedOn w:val="a0"/>
    <w:uiPriority w:val="99"/>
    <w:semiHidden/>
    <w:unhideWhenUsed/>
    <w:rsid w:val="001114F7"/>
  </w:style>
  <w:style w:type="character" w:styleId="ac">
    <w:name w:val="annotation reference"/>
    <w:basedOn w:val="a0"/>
    <w:uiPriority w:val="99"/>
    <w:semiHidden/>
    <w:unhideWhenUsed/>
    <w:rsid w:val="007F038C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7F038C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7F038C"/>
  </w:style>
  <w:style w:type="paragraph" w:styleId="af">
    <w:name w:val="annotation subject"/>
    <w:basedOn w:val="ad"/>
    <w:next w:val="ad"/>
    <w:link w:val="af0"/>
    <w:uiPriority w:val="99"/>
    <w:semiHidden/>
    <w:unhideWhenUsed/>
    <w:rsid w:val="007F038C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7F038C"/>
    <w:rPr>
      <w:b/>
      <w:bCs/>
    </w:rPr>
  </w:style>
  <w:style w:type="paragraph" w:styleId="af1">
    <w:name w:val="Balloon Text"/>
    <w:basedOn w:val="a"/>
    <w:link w:val="af2"/>
    <w:uiPriority w:val="99"/>
    <w:semiHidden/>
    <w:unhideWhenUsed/>
    <w:rsid w:val="007F038C"/>
    <w:rPr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7F03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7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8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4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0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琼珍</dc:creator>
  <cp:keywords/>
  <dc:description/>
  <cp:lastModifiedBy>陈琼珍</cp:lastModifiedBy>
  <cp:revision>2</cp:revision>
  <cp:lastPrinted>2016-02-25T02:47:00Z</cp:lastPrinted>
  <dcterms:created xsi:type="dcterms:W3CDTF">2016-05-06T08:56:00Z</dcterms:created>
  <dcterms:modified xsi:type="dcterms:W3CDTF">2016-05-06T08:56:00Z</dcterms:modified>
</cp:coreProperties>
</file>